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Figure legen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Exosomes were isolated from three healthy donor and patients with NSCLC serum samples. The exosomal protein markers were detected using western blotting. A: Alix; B: TSG101; C: CD9; D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β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tubulin. C1, C2 and C3 repr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sent healthy donors; P1, P2 and P3 represent patients with NSCLC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032375" cy="2865120"/>
            <wp:effectExtent l="0" t="0" r="15875" b="11430"/>
            <wp:docPr id="1" name="图片 1" descr="Addition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dditional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2375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ource Han Serif SC Heavy">
    <w:panose1 w:val="02020A00000000000000"/>
    <w:charset w:val="86"/>
    <w:family w:val="auto"/>
    <w:pitch w:val="default"/>
    <w:sig w:usb0="B00002BF" w:usb1="10000000" w:usb2="00000016" w:usb3="00000000" w:csb0="402E0001" w:csb1="D1D6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zNjIwZGIwZTAzYTNlY2IxMTkzNmUxNGQ0MDIyMjMifQ=="/>
  </w:docVars>
  <w:rsids>
    <w:rsidRoot w:val="00000000"/>
    <w:rsid w:val="06D43B20"/>
    <w:rsid w:val="1A5D65DE"/>
    <w:rsid w:val="1E7E4FB1"/>
    <w:rsid w:val="3CC50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2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4T06:07:00Z</dcterms:created>
  <dc:creator>Administrator</dc:creator>
  <cp:lastModifiedBy>xiaoxizi</cp:lastModifiedBy>
  <dcterms:modified xsi:type="dcterms:W3CDTF">2024-09-26T05:50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4CCB08F86AB4DEF8CB92CF3668A9E17_12</vt:lpwstr>
  </property>
</Properties>
</file>